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8323B" w14:textId="4DC65288" w:rsidR="00067FB9" w:rsidRDefault="00067FB9">
      <w:pPr>
        <w:rPr>
          <w:rFonts w:ascii="Times New Roman" w:hAnsi="Times New Roman" w:cs="Times New Roman"/>
          <w:b/>
          <w:sz w:val="28"/>
          <w:szCs w:val="28"/>
        </w:rPr>
      </w:pPr>
    </w:p>
    <w:p w14:paraId="2BBBEB3C" w14:textId="11B830FD" w:rsidR="00067FB9" w:rsidRPr="00067FB9" w:rsidRDefault="00067FB9">
      <w:pPr>
        <w:rPr>
          <w:rFonts w:ascii="Times New Roman" w:hAnsi="Times New Roman" w:cs="Times New Roman"/>
          <w:b/>
          <w:sz w:val="24"/>
          <w:szCs w:val="24"/>
        </w:rPr>
      </w:pPr>
      <w:r w:rsidRPr="00067FB9">
        <w:rPr>
          <w:rFonts w:ascii="Times New Roman" w:hAnsi="Times New Roman" w:cs="Times New Roman"/>
          <w:b/>
          <w:sz w:val="24"/>
          <w:szCs w:val="24"/>
        </w:rPr>
        <w:t>S2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lideSco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fter SP docking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hytocompound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FCA">
        <w:rPr>
          <w:rFonts w:ascii="Times New Roman" w:hAnsi="Times New Roman" w:cs="Times New Roman"/>
          <w:b/>
          <w:sz w:val="24"/>
          <w:szCs w:val="24"/>
        </w:rPr>
        <w:t xml:space="preserve">and current drugs to </w:t>
      </w:r>
      <w:r>
        <w:rPr>
          <w:rFonts w:ascii="Times New Roman" w:hAnsi="Times New Roman" w:cs="Times New Roman"/>
          <w:b/>
          <w:sz w:val="24"/>
          <w:szCs w:val="24"/>
        </w:rPr>
        <w:t>AR</w:t>
      </w:r>
    </w:p>
    <w:tbl>
      <w:tblPr>
        <w:tblpPr w:leftFromText="180" w:rightFromText="180" w:vertAnchor="text" w:tblpX="1054" w:tblpY="1"/>
        <w:tblOverlap w:val="never"/>
        <w:tblW w:w="0" w:type="auto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81"/>
        <w:gridCol w:w="3147"/>
        <w:gridCol w:w="2268"/>
      </w:tblGrid>
      <w:tr w:rsidR="00067FB9" w:rsidRPr="00FE50E4" w14:paraId="097EAE72" w14:textId="77777777" w:rsidTr="00221CE0">
        <w:trPr>
          <w:trHeight w:val="421"/>
        </w:trPr>
        <w:tc>
          <w:tcPr>
            <w:tcW w:w="1781" w:type="dxa"/>
            <w:tcBorders>
              <w:top w:val="single" w:sz="2" w:space="0" w:color="000001"/>
              <w:left w:val="single" w:sz="2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C228E" w14:textId="77777777" w:rsidR="00067FB9" w:rsidRPr="00FE50E4" w:rsidRDefault="00067FB9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31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67F8D" w14:textId="77777777" w:rsidR="00067FB9" w:rsidRPr="00FE50E4" w:rsidRDefault="00067FB9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  <w:b/>
                <w:bCs/>
              </w:rPr>
              <w:t>Ligand</w:t>
            </w:r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7EF28" w14:textId="3E21BC7C" w:rsidR="00067FB9" w:rsidRPr="00FE50E4" w:rsidRDefault="00067FB9" w:rsidP="00FE50E4">
            <w:pPr>
              <w:pStyle w:val="TableContents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  <w:b/>
                <w:bCs/>
              </w:rPr>
              <w:t xml:space="preserve">SP </w:t>
            </w:r>
            <w:proofErr w:type="spellStart"/>
            <w:r w:rsidRPr="00FE50E4">
              <w:rPr>
                <w:rFonts w:ascii="Times New Roman" w:hAnsi="Times New Roman" w:cs="Times New Roman"/>
                <w:b/>
                <w:bCs/>
              </w:rPr>
              <w:t>GlideScore</w:t>
            </w:r>
            <w:proofErr w:type="spellEnd"/>
            <w:r w:rsidRPr="00FE50E4">
              <w:rPr>
                <w:rFonts w:ascii="Times New Roman" w:hAnsi="Times New Roman" w:cs="Times New Roman"/>
                <w:b/>
                <w:bCs/>
              </w:rPr>
              <w:t xml:space="preserve"> (kcal/</w:t>
            </w:r>
            <w:proofErr w:type="spellStart"/>
            <w:r w:rsidRPr="00FE50E4">
              <w:rPr>
                <w:rFonts w:ascii="Times New Roman" w:hAnsi="Times New Roman" w:cs="Times New Roman"/>
                <w:b/>
                <w:bCs/>
              </w:rPr>
              <w:t>mol</w:t>
            </w:r>
            <w:proofErr w:type="spellEnd"/>
            <w:r w:rsidRPr="00FE50E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21CE0" w:rsidRPr="00FE50E4" w14:paraId="6AD3EE62" w14:textId="77777777" w:rsidTr="00221CE0">
        <w:trPr>
          <w:trHeight w:val="308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707E1" w14:textId="1445FDD1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FD759C">
              <w:rPr>
                <w:rFonts w:ascii="Times New Roman" w:hAnsi="Times New Roman" w:cs="Times New Roman"/>
                <w:shd w:val="clear" w:color="auto" w:fill="FFFFFF"/>
              </w:rPr>
              <w:t>4GCA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632FB" w14:textId="77777777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Gingerenone</w:t>
            </w:r>
            <w:proofErr w:type="spellEnd"/>
            <w:r w:rsidRPr="00FE50E4">
              <w:rPr>
                <w:rFonts w:ascii="Times New Roman" w:hAnsi="Times New Roman" w:cs="Times New Roman"/>
                <w:shd w:val="clear" w:color="auto" w:fill="FFFFFF"/>
              </w:rPr>
              <w:t xml:space="preserve"> A</w:t>
            </w:r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EA4C5" w14:textId="77777777" w:rsidR="00221CE0" w:rsidRPr="00FE50E4" w:rsidRDefault="00221CE0" w:rsidP="00067FB9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9.02</w:t>
            </w:r>
          </w:p>
        </w:tc>
      </w:tr>
      <w:tr w:rsidR="00221CE0" w:rsidRPr="00FE50E4" w14:paraId="317AEAEC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D171E" w14:textId="5C270315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FD759C">
              <w:rPr>
                <w:rFonts w:ascii="Times New Roman" w:hAnsi="Times New Roman" w:cs="Times New Roman"/>
                <w:shd w:val="clear" w:color="auto" w:fill="FFFFFF"/>
              </w:rPr>
              <w:t>4GCA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CBAED" w14:textId="77777777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Gingerenone</w:t>
            </w:r>
            <w:proofErr w:type="spellEnd"/>
            <w:r w:rsidRPr="00FE50E4">
              <w:rPr>
                <w:rFonts w:ascii="Times New Roman" w:hAnsi="Times New Roman" w:cs="Times New Roman"/>
                <w:shd w:val="clear" w:color="auto" w:fill="FFFFFF"/>
              </w:rPr>
              <w:t xml:space="preserve"> B</w:t>
            </w:r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C1EEB" w14:textId="77777777" w:rsidR="00221CE0" w:rsidRPr="00FE50E4" w:rsidRDefault="00221CE0" w:rsidP="00067FB9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6.12</w:t>
            </w:r>
          </w:p>
        </w:tc>
      </w:tr>
      <w:tr w:rsidR="00221CE0" w:rsidRPr="00FE50E4" w14:paraId="51E4E345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3397F" w14:textId="5FAE1365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FD759C">
              <w:rPr>
                <w:rFonts w:ascii="Times New Roman" w:hAnsi="Times New Roman" w:cs="Times New Roman"/>
                <w:shd w:val="clear" w:color="auto" w:fill="FFFFFF"/>
              </w:rPr>
              <w:t>4GCA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1AE34" w14:textId="77777777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Quercetin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4DE68" w14:textId="77777777" w:rsidR="00221CE0" w:rsidRPr="00FE50E4" w:rsidRDefault="00221CE0" w:rsidP="00067FB9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7.85</w:t>
            </w:r>
          </w:p>
        </w:tc>
      </w:tr>
      <w:tr w:rsidR="00221CE0" w:rsidRPr="00FE50E4" w14:paraId="2D38968B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F9D57" w14:textId="342AF092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FD759C">
              <w:rPr>
                <w:rFonts w:ascii="Times New Roman" w:hAnsi="Times New Roman" w:cs="Times New Roman"/>
                <w:shd w:val="clear" w:color="auto" w:fill="FFFFFF"/>
              </w:rPr>
              <w:t>4GCA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3F331" w14:textId="77777777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Lariciresinol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55773" w14:textId="77777777" w:rsidR="00221CE0" w:rsidRPr="00FE50E4" w:rsidRDefault="00221CE0" w:rsidP="00067FB9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9.47</w:t>
            </w:r>
          </w:p>
        </w:tc>
      </w:tr>
      <w:tr w:rsidR="00221CE0" w:rsidRPr="00FE50E4" w14:paraId="0ACA2D27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41C13" w14:textId="6E5BD393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FD759C">
              <w:rPr>
                <w:rFonts w:ascii="Times New Roman" w:hAnsi="Times New Roman" w:cs="Times New Roman"/>
                <w:shd w:val="clear" w:color="auto" w:fill="FFFFFF"/>
              </w:rPr>
              <w:t>4GCA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5ECFB" w14:textId="77777777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Calebin</w:t>
            </w:r>
            <w:proofErr w:type="spellEnd"/>
            <w:r w:rsidRPr="00FE50E4">
              <w:rPr>
                <w:rFonts w:ascii="Times New Roman" w:hAnsi="Times New Roman" w:cs="Times New Roman"/>
                <w:shd w:val="clear" w:color="auto" w:fill="FFFFFF"/>
              </w:rPr>
              <w:t xml:space="preserve"> A</w:t>
            </w:r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11834" w14:textId="77777777" w:rsidR="00221CE0" w:rsidRPr="00FE50E4" w:rsidRDefault="00221CE0" w:rsidP="00067FB9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9.2</w:t>
            </w:r>
          </w:p>
        </w:tc>
      </w:tr>
      <w:tr w:rsidR="00221CE0" w:rsidRPr="00FE50E4" w14:paraId="05FB8747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2F5BB" w14:textId="53D093A1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FD759C">
              <w:rPr>
                <w:rFonts w:ascii="Times New Roman" w:hAnsi="Times New Roman" w:cs="Times New Roman"/>
                <w:shd w:val="clear" w:color="auto" w:fill="FFFFFF"/>
              </w:rPr>
              <w:t>4GCA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9CDA2" w14:textId="77777777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Gingerenone</w:t>
            </w:r>
            <w:proofErr w:type="spellEnd"/>
            <w:r w:rsidRPr="00FE50E4">
              <w:rPr>
                <w:rFonts w:ascii="Times New Roman" w:hAnsi="Times New Roman" w:cs="Times New Roman"/>
                <w:shd w:val="clear" w:color="auto" w:fill="FFFFFF"/>
              </w:rPr>
              <w:t xml:space="preserve"> C</w:t>
            </w:r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26EA5" w14:textId="77777777" w:rsidR="00221CE0" w:rsidRPr="00FE50E4" w:rsidRDefault="00221CE0" w:rsidP="00067FB9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9.21</w:t>
            </w:r>
          </w:p>
        </w:tc>
      </w:tr>
      <w:tr w:rsidR="00221CE0" w:rsidRPr="00FE50E4" w14:paraId="2A97425E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15AAA" w14:textId="03BC709E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FD759C">
              <w:rPr>
                <w:rFonts w:ascii="Times New Roman" w:hAnsi="Times New Roman" w:cs="Times New Roman"/>
                <w:shd w:val="clear" w:color="auto" w:fill="FFFFFF"/>
              </w:rPr>
              <w:t>4GCA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FFFDE" w14:textId="2D46F819" w:rsidR="00221CE0" w:rsidRPr="00FE50E4" w:rsidRDefault="00221CE0" w:rsidP="00067FB9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</w:rPr>
              <w:t>Ranirestat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7AA25" w14:textId="16A8B4D2" w:rsidR="00221CE0" w:rsidRPr="00FE50E4" w:rsidRDefault="00221CE0" w:rsidP="00067FB9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7.89</w:t>
            </w:r>
          </w:p>
        </w:tc>
      </w:tr>
      <w:tr w:rsidR="00221CE0" w:rsidRPr="00FE50E4" w14:paraId="249BF0AD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9E831" w14:textId="6F390ACD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FD759C">
              <w:rPr>
                <w:rFonts w:ascii="Times New Roman" w:hAnsi="Times New Roman" w:cs="Times New Roman"/>
                <w:shd w:val="clear" w:color="auto" w:fill="FFFFFF"/>
              </w:rPr>
              <w:t>4GCA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D63AF" w14:textId="3E34B84A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Epalrestat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62025" w14:textId="078EC02F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9.76</w:t>
            </w:r>
          </w:p>
        </w:tc>
      </w:tr>
      <w:tr w:rsidR="00221CE0" w:rsidRPr="00FE50E4" w14:paraId="380D3C02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CF065" w14:textId="7A605D85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FD759C">
              <w:rPr>
                <w:rFonts w:ascii="Times New Roman" w:hAnsi="Times New Roman" w:cs="Times New Roman"/>
                <w:shd w:val="clear" w:color="auto" w:fill="FFFFFF"/>
              </w:rPr>
              <w:t>4GCA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F1A79" w14:textId="0A6F81A0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</w:rPr>
              <w:t>Sorbinil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76E3F" w14:textId="72CC939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7.4</w:t>
            </w:r>
          </w:p>
        </w:tc>
      </w:tr>
      <w:tr w:rsidR="00221CE0" w:rsidRPr="00FE50E4" w14:paraId="7AE1BC0A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3D963" w14:textId="3ADE77A4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210E39">
              <w:rPr>
                <w:rFonts w:ascii="Times New Roman" w:hAnsi="Times New Roman" w:cs="Times New Roman"/>
                <w:shd w:val="clear" w:color="auto" w:fill="FFFFFF"/>
              </w:rPr>
              <w:t>4LAU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7A1CD" w14:textId="77777777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Gingerenone</w:t>
            </w:r>
            <w:proofErr w:type="spellEnd"/>
            <w:r w:rsidRPr="00FE50E4">
              <w:rPr>
                <w:rFonts w:ascii="Times New Roman" w:hAnsi="Times New Roman" w:cs="Times New Roman"/>
                <w:shd w:val="clear" w:color="auto" w:fill="FFFFFF"/>
              </w:rPr>
              <w:t xml:space="preserve"> B</w:t>
            </w:r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7129D" w14:textId="7777777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7.87</w:t>
            </w:r>
          </w:p>
        </w:tc>
      </w:tr>
      <w:tr w:rsidR="00221CE0" w:rsidRPr="00FE50E4" w14:paraId="63DDCBD7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7D5E0" w14:textId="03A09038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210E39">
              <w:rPr>
                <w:rFonts w:ascii="Times New Roman" w:hAnsi="Times New Roman" w:cs="Times New Roman"/>
                <w:shd w:val="clear" w:color="auto" w:fill="FFFFFF"/>
              </w:rPr>
              <w:t>4LAU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4D128" w14:textId="77777777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Gingerenone</w:t>
            </w:r>
            <w:proofErr w:type="spellEnd"/>
            <w:r w:rsidRPr="00FE50E4">
              <w:rPr>
                <w:rFonts w:ascii="Times New Roman" w:hAnsi="Times New Roman" w:cs="Times New Roman"/>
                <w:shd w:val="clear" w:color="auto" w:fill="FFFFFF"/>
              </w:rPr>
              <w:t xml:space="preserve"> A</w:t>
            </w:r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8E31E" w14:textId="7777777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8.8</w:t>
            </w:r>
          </w:p>
        </w:tc>
      </w:tr>
      <w:tr w:rsidR="00221CE0" w:rsidRPr="00FE50E4" w14:paraId="1C7433D0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1DE0E" w14:textId="41C96C51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210E39">
              <w:rPr>
                <w:rFonts w:ascii="Times New Roman" w:hAnsi="Times New Roman" w:cs="Times New Roman"/>
                <w:shd w:val="clear" w:color="auto" w:fill="FFFFFF"/>
              </w:rPr>
              <w:t>4LAU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0AEF4" w14:textId="77777777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Quercetin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4A7BF" w14:textId="7777777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8.6</w:t>
            </w:r>
          </w:p>
        </w:tc>
      </w:tr>
      <w:tr w:rsidR="00221CE0" w:rsidRPr="00FE50E4" w14:paraId="0FF48502" w14:textId="77777777" w:rsidTr="00221CE0">
        <w:trPr>
          <w:trHeight w:val="508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47BEB" w14:textId="674D2D33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210E39">
              <w:rPr>
                <w:rFonts w:ascii="Times New Roman" w:hAnsi="Times New Roman" w:cs="Times New Roman"/>
                <w:shd w:val="clear" w:color="auto" w:fill="FFFFFF"/>
              </w:rPr>
              <w:t>4LAU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2B98B" w14:textId="77777777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Calebin</w:t>
            </w:r>
            <w:proofErr w:type="spellEnd"/>
            <w:r w:rsidRPr="00FE50E4">
              <w:rPr>
                <w:rFonts w:ascii="Times New Roman" w:hAnsi="Times New Roman" w:cs="Times New Roman"/>
                <w:shd w:val="clear" w:color="auto" w:fill="FFFFFF"/>
              </w:rPr>
              <w:t xml:space="preserve"> A</w:t>
            </w:r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4D4CC" w14:textId="7777777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7.27</w:t>
            </w:r>
          </w:p>
        </w:tc>
      </w:tr>
      <w:tr w:rsidR="00221CE0" w:rsidRPr="00FE50E4" w14:paraId="065ADFC7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F4A9C" w14:textId="16CBEC33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210E39">
              <w:rPr>
                <w:rFonts w:ascii="Times New Roman" w:hAnsi="Times New Roman" w:cs="Times New Roman"/>
                <w:shd w:val="clear" w:color="auto" w:fill="FFFFFF"/>
              </w:rPr>
              <w:t>4LAU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E14F2" w14:textId="77777777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Lariciresinol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64C52" w14:textId="7777777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9.09</w:t>
            </w:r>
          </w:p>
        </w:tc>
      </w:tr>
      <w:tr w:rsidR="00221CE0" w:rsidRPr="00FE50E4" w14:paraId="4BAD7170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77DAD" w14:textId="28311EDF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210E39">
              <w:rPr>
                <w:rFonts w:ascii="Times New Roman" w:hAnsi="Times New Roman" w:cs="Times New Roman"/>
                <w:shd w:val="clear" w:color="auto" w:fill="FFFFFF"/>
              </w:rPr>
              <w:t>4LAU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D5261" w14:textId="77777777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Gingerenone</w:t>
            </w:r>
            <w:proofErr w:type="spellEnd"/>
            <w:r w:rsidRPr="00FE50E4">
              <w:rPr>
                <w:rFonts w:ascii="Times New Roman" w:hAnsi="Times New Roman" w:cs="Times New Roman"/>
                <w:shd w:val="clear" w:color="auto" w:fill="FFFFFF"/>
              </w:rPr>
              <w:t xml:space="preserve"> C</w:t>
            </w:r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E28BB" w14:textId="7777777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9.14</w:t>
            </w:r>
          </w:p>
        </w:tc>
      </w:tr>
      <w:tr w:rsidR="00221CE0" w:rsidRPr="00FE50E4" w14:paraId="707337F2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5B7EB" w14:textId="7F7A0948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210E39">
              <w:rPr>
                <w:rFonts w:ascii="Times New Roman" w:hAnsi="Times New Roman" w:cs="Times New Roman"/>
                <w:shd w:val="clear" w:color="auto" w:fill="FFFFFF"/>
              </w:rPr>
              <w:t>4LAU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D913B" w14:textId="3AA10AAB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Epalrestat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95CA0" w14:textId="7777777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9.6</w:t>
            </w:r>
          </w:p>
        </w:tc>
      </w:tr>
      <w:tr w:rsidR="00221CE0" w:rsidRPr="00FE50E4" w14:paraId="18944DC3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6263E" w14:textId="07C2F8CF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210E39">
              <w:rPr>
                <w:rFonts w:ascii="Times New Roman" w:hAnsi="Times New Roman" w:cs="Times New Roman"/>
                <w:shd w:val="clear" w:color="auto" w:fill="FFFFFF"/>
              </w:rPr>
              <w:t>4LAU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5DE95" w14:textId="458EA4C4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</w:rPr>
              <w:t>Ranirestat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8CD98" w14:textId="0C53D656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9.5</w:t>
            </w:r>
          </w:p>
        </w:tc>
      </w:tr>
      <w:tr w:rsidR="00221CE0" w:rsidRPr="00FE50E4" w14:paraId="59EA6AD4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7E9F7" w14:textId="5DCFD52B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210E39">
              <w:rPr>
                <w:rFonts w:ascii="Times New Roman" w:hAnsi="Times New Roman" w:cs="Times New Roman"/>
                <w:shd w:val="clear" w:color="auto" w:fill="FFFFFF"/>
              </w:rPr>
              <w:t>4LAU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75E14" w14:textId="5F5F1179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</w:rPr>
              <w:t>Sorbinil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10BB2" w14:textId="4E924F46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7.12</w:t>
            </w:r>
          </w:p>
        </w:tc>
      </w:tr>
      <w:tr w:rsidR="00221CE0" w:rsidRPr="00FE50E4" w14:paraId="3576B4A7" w14:textId="77777777" w:rsidTr="00221CE0">
        <w:trPr>
          <w:trHeight w:val="305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12594" w14:textId="201FFA55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8C4D68">
              <w:rPr>
                <w:rFonts w:ascii="Times New Roman" w:hAnsi="Times New Roman" w:cs="Times New Roman"/>
                <w:shd w:val="clear" w:color="auto" w:fill="FFFFFF"/>
              </w:rPr>
              <w:t>1US0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B5B15" w14:textId="77777777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Gingerenone</w:t>
            </w:r>
            <w:proofErr w:type="spellEnd"/>
            <w:r w:rsidRPr="00FE50E4">
              <w:rPr>
                <w:rFonts w:ascii="Times New Roman" w:hAnsi="Times New Roman" w:cs="Times New Roman"/>
                <w:shd w:val="clear" w:color="auto" w:fill="FFFFFF"/>
              </w:rPr>
              <w:t xml:space="preserve"> B</w:t>
            </w:r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216EF" w14:textId="7777777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7.84</w:t>
            </w:r>
          </w:p>
        </w:tc>
      </w:tr>
      <w:tr w:rsidR="00221CE0" w:rsidRPr="00FE50E4" w14:paraId="02D70288" w14:textId="77777777" w:rsidTr="00221CE0">
        <w:trPr>
          <w:trHeight w:val="321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D3EBD" w14:textId="05D3438F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8C4D68">
              <w:rPr>
                <w:rFonts w:ascii="Times New Roman" w:hAnsi="Times New Roman" w:cs="Times New Roman"/>
                <w:shd w:val="clear" w:color="auto" w:fill="FFFFFF"/>
              </w:rPr>
              <w:t>1US0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CAADA" w14:textId="77777777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Gingerenone</w:t>
            </w:r>
            <w:proofErr w:type="spellEnd"/>
            <w:r w:rsidRPr="00FE50E4">
              <w:rPr>
                <w:rFonts w:ascii="Times New Roman" w:hAnsi="Times New Roman" w:cs="Times New Roman"/>
                <w:shd w:val="clear" w:color="auto" w:fill="FFFFFF"/>
              </w:rPr>
              <w:t xml:space="preserve"> A</w:t>
            </w:r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3775E" w14:textId="7777777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8.9</w:t>
            </w:r>
          </w:p>
        </w:tc>
      </w:tr>
      <w:tr w:rsidR="00221CE0" w:rsidRPr="00FE50E4" w14:paraId="22965F4A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8C36C" w14:textId="14D36CAA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8C4D68">
              <w:rPr>
                <w:rFonts w:ascii="Times New Roman" w:hAnsi="Times New Roman" w:cs="Times New Roman"/>
                <w:shd w:val="clear" w:color="auto" w:fill="FFFFFF"/>
              </w:rPr>
              <w:t>1US0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DB990" w14:textId="77777777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Quercetin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4A40D" w14:textId="7777777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8.92</w:t>
            </w:r>
          </w:p>
        </w:tc>
      </w:tr>
      <w:tr w:rsidR="00221CE0" w:rsidRPr="00FE50E4" w14:paraId="4744C6FD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2682E" w14:textId="0DFC7394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8C4D68">
              <w:rPr>
                <w:rFonts w:ascii="Times New Roman" w:hAnsi="Times New Roman" w:cs="Times New Roman"/>
                <w:shd w:val="clear" w:color="auto" w:fill="FFFFFF"/>
              </w:rPr>
              <w:t>1US0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3A5CC" w14:textId="77777777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Gingerenone</w:t>
            </w:r>
            <w:proofErr w:type="spellEnd"/>
            <w:r w:rsidRPr="00FE50E4">
              <w:rPr>
                <w:rFonts w:ascii="Times New Roman" w:hAnsi="Times New Roman" w:cs="Times New Roman"/>
                <w:shd w:val="clear" w:color="auto" w:fill="FFFFFF"/>
              </w:rPr>
              <w:t xml:space="preserve"> C</w:t>
            </w:r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C4AF8" w14:textId="7777777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9.24</w:t>
            </w:r>
          </w:p>
        </w:tc>
      </w:tr>
      <w:tr w:rsidR="00221CE0" w:rsidRPr="00FE50E4" w14:paraId="73FBBC7F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2A8E9" w14:textId="28EAA2A0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8C4D68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1US0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6B3AE" w14:textId="77777777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Lariciresinol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80D86" w14:textId="7777777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8.91</w:t>
            </w:r>
          </w:p>
        </w:tc>
      </w:tr>
      <w:tr w:rsidR="00221CE0" w:rsidRPr="00FE50E4" w14:paraId="6DCCDEB1" w14:textId="77777777" w:rsidTr="00221CE0"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B46DB" w14:textId="4C6D8DE5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8C4D68">
              <w:rPr>
                <w:rFonts w:ascii="Times New Roman" w:hAnsi="Times New Roman" w:cs="Times New Roman"/>
                <w:shd w:val="clear" w:color="auto" w:fill="FFFFFF"/>
              </w:rPr>
              <w:t>1US0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9F6A1" w14:textId="77777777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Calebin</w:t>
            </w:r>
            <w:proofErr w:type="spellEnd"/>
            <w:r w:rsidRPr="00FE50E4">
              <w:rPr>
                <w:rFonts w:ascii="Times New Roman" w:hAnsi="Times New Roman" w:cs="Times New Roman"/>
                <w:shd w:val="clear" w:color="auto" w:fill="FFFFFF"/>
              </w:rPr>
              <w:t xml:space="preserve"> A</w:t>
            </w:r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76BBD" w14:textId="77777777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6.49</w:t>
            </w:r>
          </w:p>
        </w:tc>
      </w:tr>
      <w:tr w:rsidR="00221CE0" w:rsidRPr="00FE50E4" w14:paraId="78A41B89" w14:textId="77777777" w:rsidTr="00221CE0">
        <w:trPr>
          <w:trHeight w:val="358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80C82" w14:textId="21E965C2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8C4D68">
              <w:rPr>
                <w:rFonts w:ascii="Times New Roman" w:hAnsi="Times New Roman" w:cs="Times New Roman"/>
                <w:shd w:val="clear" w:color="auto" w:fill="FFFFFF"/>
              </w:rPr>
              <w:t>1US0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4B9C1" w14:textId="3731261F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</w:rPr>
              <w:t>Ranirestat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71BD8" w14:textId="739046F4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9.35</w:t>
            </w:r>
          </w:p>
        </w:tc>
      </w:tr>
      <w:tr w:rsidR="00221CE0" w:rsidRPr="00FE50E4" w14:paraId="05C4EEEC" w14:textId="77777777" w:rsidTr="00221CE0">
        <w:trPr>
          <w:trHeight w:val="358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15087" w14:textId="11F1759B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8C4D68">
              <w:rPr>
                <w:rFonts w:ascii="Times New Roman" w:hAnsi="Times New Roman" w:cs="Times New Roman"/>
                <w:shd w:val="clear" w:color="auto" w:fill="FFFFFF"/>
              </w:rPr>
              <w:t>1US0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B2B53" w14:textId="5A669281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  <w:shd w:val="clear" w:color="auto" w:fill="FFFFFF"/>
              </w:rPr>
              <w:t>Epalrestat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9F8A6" w14:textId="2C0F3E40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9.39</w:t>
            </w:r>
          </w:p>
        </w:tc>
      </w:tr>
      <w:tr w:rsidR="00221CE0" w:rsidRPr="00FE50E4" w14:paraId="4A45DF8B" w14:textId="77777777" w:rsidTr="00221CE0">
        <w:trPr>
          <w:trHeight w:val="358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E7586" w14:textId="773982A3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r w:rsidRPr="008C4D68">
              <w:rPr>
                <w:rFonts w:ascii="Times New Roman" w:hAnsi="Times New Roman" w:cs="Times New Roman"/>
                <w:shd w:val="clear" w:color="auto" w:fill="FFFFFF"/>
              </w:rPr>
              <w:t>1US0</w:t>
            </w:r>
          </w:p>
        </w:tc>
        <w:tc>
          <w:tcPr>
            <w:tcW w:w="3147" w:type="dxa"/>
            <w:tcBorders>
              <w:left w:val="single" w:sz="4" w:space="0" w:color="auto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F92D0" w14:textId="5FD3D97E" w:rsidR="00221CE0" w:rsidRPr="00FE50E4" w:rsidRDefault="00221CE0" w:rsidP="00343FCA">
            <w:pPr>
              <w:pStyle w:val="TableContents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0E4">
              <w:rPr>
                <w:rFonts w:ascii="Times New Roman" w:hAnsi="Times New Roman" w:cs="Times New Roman"/>
              </w:rPr>
              <w:t>Sorbinil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FF63B" w14:textId="5D4B921C" w:rsidR="00221CE0" w:rsidRPr="00FE50E4" w:rsidRDefault="00221CE0" w:rsidP="00343FCA">
            <w:pPr>
              <w:pStyle w:val="TableContents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FE50E4">
              <w:rPr>
                <w:rFonts w:ascii="Times New Roman" w:hAnsi="Times New Roman" w:cs="Times New Roman"/>
              </w:rPr>
              <w:t>-8.35</w:t>
            </w:r>
          </w:p>
        </w:tc>
      </w:tr>
    </w:tbl>
    <w:p w14:paraId="737DC03B" w14:textId="5236C2CF" w:rsidR="00807B48" w:rsidRPr="00D25B8C" w:rsidRDefault="00067FB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textWrapping" w:clear="all"/>
      </w:r>
      <w:bookmarkStart w:id="0" w:name="_GoBack"/>
    </w:p>
    <w:bookmarkEnd w:id="0"/>
    <w:sectPr w:rsidR="00807B48" w:rsidRPr="00D25B8C" w:rsidSect="00A90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35CA7" w14:textId="77777777" w:rsidR="00343FCA" w:rsidRDefault="00343FCA" w:rsidP="0063266E">
      <w:pPr>
        <w:spacing w:after="0" w:line="240" w:lineRule="auto"/>
      </w:pPr>
      <w:r>
        <w:separator/>
      </w:r>
    </w:p>
  </w:endnote>
  <w:endnote w:type="continuationSeparator" w:id="0">
    <w:p w14:paraId="0CB1E8E7" w14:textId="77777777" w:rsidR="00343FCA" w:rsidRDefault="00343FCA" w:rsidP="00632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erif">
    <w:altName w:val="Times New Roman"/>
    <w:charset w:val="80"/>
    <w:family w:val="roman"/>
    <w:pitch w:val="variable"/>
  </w:font>
  <w:font w:name="Lohit Hindi">
    <w:panose1 w:val="00000000000000000000"/>
    <w:charset w:val="00"/>
    <w:family w:val="roman"/>
    <w:notTrueType/>
    <w:pitch w:val="default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A5928A" w14:textId="77777777" w:rsidR="00343FCA" w:rsidRDefault="00343FCA" w:rsidP="0063266E">
      <w:pPr>
        <w:spacing w:after="0" w:line="240" w:lineRule="auto"/>
      </w:pPr>
      <w:r>
        <w:separator/>
      </w:r>
    </w:p>
  </w:footnote>
  <w:footnote w:type="continuationSeparator" w:id="0">
    <w:p w14:paraId="3B284FA6" w14:textId="77777777" w:rsidR="00343FCA" w:rsidRDefault="00343FCA" w:rsidP="006326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B1354"/>
    <w:multiLevelType w:val="multilevel"/>
    <w:tmpl w:val="6B66B5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C46804"/>
    <w:multiLevelType w:val="hybridMultilevel"/>
    <w:tmpl w:val="7F2083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3E9186B"/>
    <w:multiLevelType w:val="hybridMultilevel"/>
    <w:tmpl w:val="CB947E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A65D25"/>
    <w:multiLevelType w:val="hybridMultilevel"/>
    <w:tmpl w:val="2DF2FEA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DC7477E"/>
    <w:multiLevelType w:val="hybridMultilevel"/>
    <w:tmpl w:val="CE3452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CFF6621"/>
    <w:multiLevelType w:val="multilevel"/>
    <w:tmpl w:val="872E7A6E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412977"/>
    <w:multiLevelType w:val="hybridMultilevel"/>
    <w:tmpl w:val="98EE7E8A"/>
    <w:lvl w:ilvl="0" w:tplc="71880100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BF196F"/>
    <w:multiLevelType w:val="hybridMultilevel"/>
    <w:tmpl w:val="CFEAF7B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70084040"/>
    <w:multiLevelType w:val="hybridMultilevel"/>
    <w:tmpl w:val="39888C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6A61F2B"/>
    <w:multiLevelType w:val="hybridMultilevel"/>
    <w:tmpl w:val="F7EE18C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FC465D1"/>
    <w:multiLevelType w:val="hybridMultilevel"/>
    <w:tmpl w:val="AF748F0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9"/>
  </w:num>
  <w:num w:numId="4">
    <w:abstractNumId w:val="7"/>
  </w:num>
  <w:num w:numId="5">
    <w:abstractNumId w:val="4"/>
  </w:num>
  <w:num w:numId="6">
    <w:abstractNumId w:val="3"/>
  </w:num>
  <w:num w:numId="7">
    <w:abstractNumId w:val="8"/>
  </w:num>
  <w:num w:numId="8">
    <w:abstractNumId w:val="10"/>
  </w:num>
  <w:num w:numId="9">
    <w:abstractNumId w:val="6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F059F"/>
    <w:rsid w:val="00017B3F"/>
    <w:rsid w:val="00067FB9"/>
    <w:rsid w:val="0012132F"/>
    <w:rsid w:val="00132BEC"/>
    <w:rsid w:val="00194653"/>
    <w:rsid w:val="001E3D04"/>
    <w:rsid w:val="00221CE0"/>
    <w:rsid w:val="0027523E"/>
    <w:rsid w:val="002F059F"/>
    <w:rsid w:val="003249CF"/>
    <w:rsid w:val="00336D32"/>
    <w:rsid w:val="00337E97"/>
    <w:rsid w:val="00343FCA"/>
    <w:rsid w:val="003C74E0"/>
    <w:rsid w:val="00421AFB"/>
    <w:rsid w:val="004F717B"/>
    <w:rsid w:val="00505509"/>
    <w:rsid w:val="00521F9A"/>
    <w:rsid w:val="00535588"/>
    <w:rsid w:val="005729FA"/>
    <w:rsid w:val="00620FDC"/>
    <w:rsid w:val="00626FC0"/>
    <w:rsid w:val="0063266E"/>
    <w:rsid w:val="00663BDB"/>
    <w:rsid w:val="00666272"/>
    <w:rsid w:val="00674388"/>
    <w:rsid w:val="00682DED"/>
    <w:rsid w:val="006A1457"/>
    <w:rsid w:val="00780712"/>
    <w:rsid w:val="00786A12"/>
    <w:rsid w:val="00807B48"/>
    <w:rsid w:val="00830340"/>
    <w:rsid w:val="00880689"/>
    <w:rsid w:val="008858EF"/>
    <w:rsid w:val="008E0C06"/>
    <w:rsid w:val="00952859"/>
    <w:rsid w:val="009739E1"/>
    <w:rsid w:val="009C693B"/>
    <w:rsid w:val="00A90694"/>
    <w:rsid w:val="00CD3FD3"/>
    <w:rsid w:val="00CE3A08"/>
    <w:rsid w:val="00CF259F"/>
    <w:rsid w:val="00D1533F"/>
    <w:rsid w:val="00D25B8C"/>
    <w:rsid w:val="00D5481C"/>
    <w:rsid w:val="00DF4BC7"/>
    <w:rsid w:val="00E111F5"/>
    <w:rsid w:val="00F53925"/>
    <w:rsid w:val="00F97A2A"/>
    <w:rsid w:val="00FC7406"/>
    <w:rsid w:val="00FE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5C6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59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4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26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66E"/>
  </w:style>
  <w:style w:type="paragraph" w:styleId="Footer">
    <w:name w:val="footer"/>
    <w:basedOn w:val="Normal"/>
    <w:link w:val="FooterChar"/>
    <w:uiPriority w:val="99"/>
    <w:unhideWhenUsed/>
    <w:rsid w:val="006326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66E"/>
  </w:style>
  <w:style w:type="paragraph" w:customStyle="1" w:styleId="TextBody">
    <w:name w:val="Text Body"/>
    <w:basedOn w:val="Normal"/>
    <w:rsid w:val="009739E1"/>
    <w:pPr>
      <w:tabs>
        <w:tab w:val="left" w:pos="720"/>
      </w:tabs>
      <w:suppressAutoHyphens/>
      <w:spacing w:after="120" w:line="288" w:lineRule="auto"/>
    </w:pPr>
    <w:rPr>
      <w:rFonts w:ascii="Calibri" w:eastAsia="WenQuanYi Micro Hei" w:hAnsi="Calibri" w:cs="Calibri"/>
      <w:color w:val="00000A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B4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B48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Normal"/>
    <w:rsid w:val="00067FB9"/>
    <w:pPr>
      <w:widowControl w:val="0"/>
      <w:suppressLineNumbers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1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CF2D55-0EB7-3D48-96F2-41B65F70C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2</Pages>
  <Words>113</Words>
  <Characters>64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njit Vijayan</cp:lastModifiedBy>
  <cp:revision>33</cp:revision>
  <dcterms:created xsi:type="dcterms:W3CDTF">2014-07-08T04:11:00Z</dcterms:created>
  <dcterms:modified xsi:type="dcterms:W3CDTF">2015-09-02T12:41:00Z</dcterms:modified>
</cp:coreProperties>
</file>